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306" w:tblpY="1488"/>
        <w:tblOverlap w:val="never"/>
        <w:tblW w:w="145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2425"/>
        <w:gridCol w:w="1413"/>
        <w:gridCol w:w="2487"/>
        <w:gridCol w:w="43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4516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. 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>Simple and multiple regression anal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>s</w:t>
            </w:r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to identif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ris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factors of low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NAb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titers 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endocrine-related 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>ancer pati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83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>Simple linear regression</w:t>
            </w:r>
          </w:p>
        </w:tc>
        <w:tc>
          <w:tcPr>
            <w:tcW w:w="685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>Multiple linear reg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82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>β value (95% CI)</w:t>
            </w: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P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>value</w:t>
            </w:r>
          </w:p>
        </w:tc>
        <w:tc>
          <w:tcPr>
            <w:tcW w:w="2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>β value (95% CI)</w:t>
            </w:r>
          </w:p>
        </w:tc>
        <w:tc>
          <w:tcPr>
            <w:tcW w:w="4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3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4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-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, 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83</w:t>
            </w:r>
          </w:p>
        </w:tc>
        <w:tc>
          <w:tcPr>
            <w:tcW w:w="24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3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Gender (female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3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Days after full-course vaccina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-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, -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0.00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-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, -0.0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omorbidity(ies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 xml:space="preserve"> (no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, 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.42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TNM (TNM 4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1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3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99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0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3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0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ASA (ASA 3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3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3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2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 xml:space="preserve">178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(1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30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32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Active treatment (no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8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Active chemotherapy (no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1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2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-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1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.01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-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3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1, -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9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4516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 xml:space="preserve">TNM: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Tumor Node Metastasis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; ASA: American Society of Anesthesiologists.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  <w:bookmarkStart w:id="1" w:name="_GoBack"/>
      <w:bookmarkEnd w:id="1"/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4M2MxNjk4ZjlmYTI0ZWU0OWY4YmIxOTYwMTY2YzkifQ=="/>
  </w:docVars>
  <w:rsids>
    <w:rsidRoot w:val="71DD4D89"/>
    <w:rsid w:val="010E2030"/>
    <w:rsid w:val="04604F96"/>
    <w:rsid w:val="0A590BFE"/>
    <w:rsid w:val="1B8062FC"/>
    <w:rsid w:val="21997735"/>
    <w:rsid w:val="3B095EC1"/>
    <w:rsid w:val="3E544E98"/>
    <w:rsid w:val="4F350C71"/>
    <w:rsid w:val="532A2CDD"/>
    <w:rsid w:val="5A1639C5"/>
    <w:rsid w:val="5B5F0153"/>
    <w:rsid w:val="61BE4626"/>
    <w:rsid w:val="649D4EA6"/>
    <w:rsid w:val="6AAB2707"/>
    <w:rsid w:val="6CCE2E47"/>
    <w:rsid w:val="701C60BF"/>
    <w:rsid w:val="71DD4D89"/>
    <w:rsid w:val="7D8D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711</Characters>
  <Lines>0</Lines>
  <Paragraphs>0</Paragraphs>
  <TotalTime>0</TotalTime>
  <ScaleCrop>false</ScaleCrop>
  <LinksUpToDate>false</LinksUpToDate>
  <CharactersWithSpaces>786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06:15:00Z</dcterms:created>
  <dc:creator>瑞</dc:creator>
  <cp:lastModifiedBy>瑞</cp:lastModifiedBy>
  <dcterms:modified xsi:type="dcterms:W3CDTF">2022-08-25T16:5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239B508CF21462CBC3B4E099427496E</vt:lpwstr>
  </property>
</Properties>
</file>